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F1346" w:rsidRPr="0004370A" w:rsidRDefault="00BF1346" w:rsidP="00BF13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04370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1.</w:t>
      </w: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ICD10 code of diseases</w:t>
      </w:r>
    </w:p>
    <w:tbl>
      <w:tblPr>
        <w:tblW w:w="9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7440"/>
      </w:tblGrid>
      <w:tr w:rsidR="0004370A" w:rsidRPr="0004370A" w:rsidTr="00EE30DE">
        <w:trPr>
          <w:trHeight w:val="40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Disease name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CD10 code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CKD</w:t>
            </w:r>
          </w:p>
        </w:tc>
        <w:tc>
          <w:tcPr>
            <w:tcW w:w="7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N181, N182, N183, N184, N185, and N189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HT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10, I11, I12. I13, I14, and I15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DM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E10, E11, E12, E13, and E14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Af</w:t>
            </w:r>
            <w:proofErr w:type="spellEnd"/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and AFL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48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HF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50 and I110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HD</w:t>
            </w:r>
          </w:p>
        </w:tc>
        <w:tc>
          <w:tcPr>
            <w:tcW w:w="7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21, I22, I23, I24, and I25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CD</w:t>
            </w:r>
          </w:p>
        </w:tc>
        <w:tc>
          <w:tcPr>
            <w:tcW w:w="7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I60, I61, I62, I63, I64, I65, I66, I67, I68, I69, and G45</w:t>
            </w:r>
          </w:p>
        </w:tc>
      </w:tr>
      <w:tr w:rsidR="0004370A" w:rsidRPr="0004370A" w:rsidTr="00EE30DE">
        <w:trPr>
          <w:trHeight w:val="40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HPL</w:t>
            </w:r>
          </w:p>
        </w:tc>
        <w:tc>
          <w:tcPr>
            <w:tcW w:w="7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1346" w:rsidRPr="0004370A" w:rsidRDefault="00BF1346" w:rsidP="00EE30DE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370A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  <w:lang w:val="en-GB"/>
              </w:rPr>
              <w:t>E780, E781, E782, E783, E784, E785, E786, E787, E788, and E789</w:t>
            </w:r>
          </w:p>
        </w:tc>
      </w:tr>
    </w:tbl>
    <w:p w:rsidR="00BF1346" w:rsidRPr="0004370A" w:rsidRDefault="00BF1346" w:rsidP="00BF13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CKD: </w:t>
      </w:r>
      <w:r w:rsidR="00EC3191"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hronic kidney disease; HT: Hypertension; DM: Diabetes mellitus; </w:t>
      </w:r>
      <w:proofErr w:type="spellStart"/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f</w:t>
      </w:r>
      <w:proofErr w:type="spellEnd"/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: Atrial fibrillation; AFL: </w:t>
      </w:r>
      <w:r w:rsidR="00EC3191"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trial flutter; HF: </w:t>
      </w:r>
      <w:r w:rsidR="00EC3191"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H</w:t>
      </w: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eart failure; IHD: </w:t>
      </w:r>
      <w:r w:rsidR="00EC3191"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I</w:t>
      </w: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schaemic heart disease; CD: Cerebrovascular disease; HPL: </w:t>
      </w:r>
      <w:r w:rsidR="00EC3191"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H</w:t>
      </w:r>
      <w:r w:rsidRPr="0004370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ypercholesterolaemia </w:t>
      </w:r>
    </w:p>
    <w:p w:rsidR="006E7241" w:rsidRPr="0004370A" w:rsidRDefault="006E7241" w:rsidP="00BF13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0B03B7" w:rsidRPr="0004370A" w:rsidRDefault="000B03B7" w:rsidP="00BF13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0B03B7" w:rsidRPr="0004370A" w:rsidRDefault="000B03B7" w:rsidP="00BF13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A5EB0" w:rsidRPr="0004370A" w:rsidRDefault="00CA5EB0" w:rsidP="006E724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E7241" w:rsidRPr="0004370A" w:rsidRDefault="006E7241" w:rsidP="00BF134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6E7241" w:rsidRPr="0004370A" w:rsidRDefault="006E7241">
      <w:pPr>
        <w:rPr>
          <w:color w:val="000000" w:themeColor="text1"/>
          <w:lang w:val="en-GB"/>
        </w:rPr>
      </w:pPr>
    </w:p>
    <w:sectPr w:rsidR="006E7241" w:rsidRPr="000437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85785" w:rsidRDefault="00585785">
      <w:r>
        <w:separator/>
      </w:r>
    </w:p>
  </w:endnote>
  <w:endnote w:type="continuationSeparator" w:id="0">
    <w:p w:rsidR="00585785" w:rsidRDefault="00585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77BBF" w:rsidRDefault="00C77B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77BBF" w:rsidRPr="00C6699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  <w:lang w:val="en-GB"/>
      </w:rPr>
    </w:pPr>
    <w:r w:rsidRPr="00C66993">
      <w:rPr>
        <w:color w:val="000000"/>
        <w:lang w:val="en-GB"/>
      </w:rPr>
      <w:fldChar w:fldCharType="begin"/>
    </w:r>
    <w:r w:rsidRPr="00C66993">
      <w:rPr>
        <w:color w:val="000000"/>
        <w:lang w:val="en-GB"/>
      </w:rPr>
      <w:instrText>PAGE</w:instrText>
    </w:r>
    <w:r w:rsidRPr="00C66993">
      <w:rPr>
        <w:color w:val="000000"/>
        <w:lang w:val="en-GB"/>
      </w:rPr>
      <w:fldChar w:fldCharType="separate"/>
    </w:r>
    <w:r w:rsidRPr="00C66993">
      <w:rPr>
        <w:color w:val="000000"/>
        <w:lang w:val="en-GB"/>
      </w:rPr>
      <w:t>1</w:t>
    </w:r>
    <w:r w:rsidRPr="00C66993">
      <w:rPr>
        <w:color w:val="000000"/>
        <w:lang w:val="en-GB"/>
      </w:rPr>
      <w:fldChar w:fldCharType="end"/>
    </w:r>
  </w:p>
  <w:p w:rsidR="00C77BBF" w:rsidRPr="00C66993" w:rsidRDefault="00C77BBF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  <w:lang w:val="en-GB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77BBF" w:rsidRPr="00C66993" w:rsidRDefault="00C77BBF">
    <w:pPr>
      <w:pStyle w:val="a5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85785" w:rsidRDefault="00585785">
      <w:r>
        <w:separator/>
      </w:r>
    </w:p>
  </w:footnote>
  <w:footnote w:type="continuationSeparator" w:id="0">
    <w:p w:rsidR="00585785" w:rsidRDefault="0058578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77BBF" w:rsidRDefault="00C77BB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77BBF" w:rsidRPr="00C66993" w:rsidRDefault="00C77BBF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77BBF" w:rsidRPr="00C66993" w:rsidRDefault="00C77BBF">
    <w:pPr>
      <w:pStyle w:val="a3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346"/>
    <w:rsid w:val="0004370A"/>
    <w:rsid w:val="000B03B7"/>
    <w:rsid w:val="000E57E6"/>
    <w:rsid w:val="000F3FB4"/>
    <w:rsid w:val="00585785"/>
    <w:rsid w:val="005B4FB9"/>
    <w:rsid w:val="00697264"/>
    <w:rsid w:val="006E7241"/>
    <w:rsid w:val="007E40B3"/>
    <w:rsid w:val="0084541A"/>
    <w:rsid w:val="009F4EEC"/>
    <w:rsid w:val="00B141D0"/>
    <w:rsid w:val="00BD4181"/>
    <w:rsid w:val="00BF1346"/>
    <w:rsid w:val="00C77BBF"/>
    <w:rsid w:val="00CA5EB0"/>
    <w:rsid w:val="00CD467C"/>
    <w:rsid w:val="00E46937"/>
    <w:rsid w:val="00EC3191"/>
    <w:rsid w:val="00F42A48"/>
    <w:rsid w:val="00FA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DCB64B6-8AD9-644C-BCF6-0F2CA5468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346"/>
    <w:pPr>
      <w:widowControl w:val="0"/>
      <w:jc w:val="both"/>
    </w:pPr>
    <w:rPr>
      <w:rFonts w:ascii="Century" w:hAnsi="Century" w:cs="Century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1346"/>
    <w:pPr>
      <w:tabs>
        <w:tab w:val="center" w:pos="4419"/>
        <w:tab w:val="right" w:pos="8838"/>
      </w:tabs>
    </w:pPr>
  </w:style>
  <w:style w:type="character" w:customStyle="1" w:styleId="a4">
    <w:name w:val="ヘッダー (文字)"/>
    <w:basedOn w:val="a0"/>
    <w:link w:val="a3"/>
    <w:uiPriority w:val="99"/>
    <w:rsid w:val="00BF1346"/>
    <w:rPr>
      <w:rFonts w:ascii="Century" w:hAnsi="Century" w:cs="Century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BF13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1346"/>
    <w:rPr>
      <w:rFonts w:ascii="Century" w:hAnsi="Century" w:cs="Century"/>
      <w:kern w:val="0"/>
      <w:szCs w:val="21"/>
    </w:rPr>
  </w:style>
  <w:style w:type="table" w:styleId="a7">
    <w:name w:val="Table Grid"/>
    <w:basedOn w:val="a1"/>
    <w:uiPriority w:val="39"/>
    <w:rsid w:val="006E7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6E72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6E724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6E724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o onogi</dc:creator>
  <cp:keywords/>
  <dc:description/>
  <cp:lastModifiedBy>chikao onogi</cp:lastModifiedBy>
  <cp:revision>10</cp:revision>
  <dcterms:created xsi:type="dcterms:W3CDTF">2023-08-20T08:55:00Z</dcterms:created>
  <dcterms:modified xsi:type="dcterms:W3CDTF">2023-11-29T11:06:00Z</dcterms:modified>
</cp:coreProperties>
</file>